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EB6CE5" w14:textId="77777777" w:rsidR="00E33CB5" w:rsidRPr="00532D48" w:rsidRDefault="00E33CB5" w:rsidP="00E33CB5">
      <w:pPr>
        <w:spacing w:line="480" w:lineRule="auto"/>
        <w:jc w:val="both"/>
        <w:rPr>
          <w:rFonts w:asciiTheme="majorHAnsi" w:hAnsiTheme="majorHAnsi" w:cs="Arial"/>
          <w:b/>
          <w:sz w:val="22"/>
          <w:szCs w:val="22"/>
        </w:rPr>
      </w:pPr>
      <w:r w:rsidRPr="00532D48">
        <w:rPr>
          <w:rFonts w:asciiTheme="majorHAnsi" w:hAnsiTheme="majorHAnsi" w:cs="Arial"/>
          <w:b/>
          <w:sz w:val="22"/>
          <w:szCs w:val="22"/>
        </w:rPr>
        <w:t xml:space="preserve">Table S1. Haplotypes identified in each of the divisions. BTG = Betong, CDK = Kapit Division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59"/>
        <w:gridCol w:w="1359"/>
        <w:gridCol w:w="1359"/>
        <w:gridCol w:w="1359"/>
        <w:gridCol w:w="1193"/>
      </w:tblGrid>
      <w:tr w:rsidR="00E33CB5" w:rsidRPr="000A053A" w14:paraId="58EFE185" w14:textId="77777777" w:rsidTr="00532D48"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noWrap/>
          </w:tcPr>
          <w:p w14:paraId="53BD5067" w14:textId="77777777" w:rsidR="00E33CB5" w:rsidRPr="00532D48" w:rsidRDefault="00E33CB5" w:rsidP="00142963">
            <w:pPr>
              <w:jc w:val="both"/>
              <w:rPr>
                <w:rFonts w:asciiTheme="majorHAnsi" w:hAnsiTheme="majorHAnsi"/>
                <w:b/>
                <w:sz w:val="22"/>
              </w:rPr>
            </w:pPr>
          </w:p>
        </w:tc>
        <w:tc>
          <w:tcPr>
            <w:tcW w:w="4077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0C256A3" w14:textId="77777777" w:rsidR="00E33CB5" w:rsidRPr="00532D48" w:rsidRDefault="00E33CB5" w:rsidP="00142963">
            <w:pPr>
              <w:jc w:val="center"/>
              <w:rPr>
                <w:rFonts w:asciiTheme="majorHAnsi" w:hAnsiTheme="majorHAnsi"/>
                <w:b/>
                <w:sz w:val="22"/>
              </w:rPr>
            </w:pPr>
            <w:r w:rsidRPr="00532D48">
              <w:rPr>
                <w:rFonts w:asciiTheme="majorHAnsi" w:hAnsiTheme="majorHAnsi"/>
                <w:b/>
                <w:color w:val="000000"/>
                <w:sz w:val="22"/>
              </w:rPr>
              <w:t xml:space="preserve">Number of </w:t>
            </w: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Occurences</w:t>
            </w:r>
          </w:p>
        </w:tc>
        <w:tc>
          <w:tcPr>
            <w:tcW w:w="1193" w:type="dxa"/>
            <w:tcBorders>
              <w:left w:val="single" w:sz="4" w:space="0" w:color="auto"/>
            </w:tcBorders>
          </w:tcPr>
          <w:p w14:paraId="5A826F2C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sz w:val="22"/>
                <w:szCs w:val="22"/>
                <w:lang w:eastAsia="nl-NL"/>
              </w:rPr>
            </w:pPr>
          </w:p>
        </w:tc>
      </w:tr>
      <w:tr w:rsidR="00E33CB5" w:rsidRPr="000A053A" w14:paraId="34D8EBD3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B92CC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Haplotype #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B49AB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BTG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5E961" w14:textId="77777777" w:rsidR="00E33CB5" w:rsidRPr="00532D48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CDK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71A48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Total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34839A9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sz w:val="22"/>
                <w:szCs w:val="22"/>
                <w:lang w:eastAsia="nl-NL"/>
              </w:rPr>
              <w:t xml:space="preserve">% </w:t>
            </w:r>
            <w:proofErr w:type="gramStart"/>
            <w:r w:rsidRPr="00532D48">
              <w:rPr>
                <w:rFonts w:asciiTheme="majorHAnsi" w:eastAsia="Times New Roman" w:hAnsiTheme="majorHAnsi" w:cs="Arial"/>
                <w:b/>
                <w:sz w:val="22"/>
                <w:szCs w:val="22"/>
                <w:lang w:eastAsia="nl-NL"/>
              </w:rPr>
              <w:t>of</w:t>
            </w:r>
            <w:proofErr w:type="gramEnd"/>
            <w:r w:rsidRPr="00532D48">
              <w:rPr>
                <w:rFonts w:asciiTheme="majorHAnsi" w:eastAsia="Times New Roman" w:hAnsiTheme="majorHAnsi" w:cs="Arial"/>
                <w:b/>
                <w:sz w:val="22"/>
                <w:szCs w:val="22"/>
                <w:lang w:eastAsia="nl-NL"/>
              </w:rPr>
              <w:t xml:space="preserve"> Total</w:t>
            </w:r>
          </w:p>
        </w:tc>
      </w:tr>
      <w:tr w:rsidR="00E33CB5" w:rsidRPr="000A053A" w14:paraId="57FCB509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D8FE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4BDD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0A9F" w14:textId="77777777" w:rsidR="00E33CB5" w:rsidRPr="000A053A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309E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9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C8CFE18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173</w:t>
            </w:r>
          </w:p>
        </w:tc>
      </w:tr>
      <w:tr w:rsidR="00E33CB5" w:rsidRPr="000A053A" w14:paraId="56F0F6F3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FDB4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974A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D4DD" w14:textId="77777777" w:rsidR="00E33CB5" w:rsidRPr="000A053A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FA1A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6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5F478CC9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115</w:t>
            </w:r>
          </w:p>
        </w:tc>
      </w:tr>
      <w:tr w:rsidR="00E33CB5" w:rsidRPr="000A053A" w14:paraId="002FE460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EB2BF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C4DDD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3D028" w14:textId="77777777" w:rsidR="00E33CB5" w:rsidRPr="000A053A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56333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6DEB8A92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96</w:t>
            </w:r>
          </w:p>
        </w:tc>
      </w:tr>
      <w:tr w:rsidR="00E33CB5" w:rsidRPr="000A053A" w14:paraId="7698E380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E88D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537A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208D" w14:textId="77777777" w:rsidR="00E33CB5" w:rsidRPr="000A053A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81A9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4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75311253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77</w:t>
            </w:r>
          </w:p>
        </w:tc>
      </w:tr>
      <w:tr w:rsidR="00E33CB5" w:rsidRPr="000A053A" w14:paraId="1528D935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C8E53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5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CE47D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65D30" w14:textId="77777777" w:rsidR="00E33CB5" w:rsidRPr="000A053A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1C2BF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3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1468D7BB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58</w:t>
            </w:r>
          </w:p>
        </w:tc>
      </w:tr>
      <w:tr w:rsidR="00E33CB5" w:rsidRPr="000A053A" w14:paraId="35250042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1898A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6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65152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A76A0" w14:textId="77777777" w:rsidR="00E33CB5" w:rsidRPr="000A053A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5CF0A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1214704D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38</w:t>
            </w:r>
          </w:p>
        </w:tc>
      </w:tr>
      <w:tr w:rsidR="00E33CB5" w:rsidRPr="000A053A" w14:paraId="0B730F40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7A5FC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7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7B5B9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359BE" w14:textId="77777777" w:rsidR="00E33CB5" w:rsidRPr="000A053A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69835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4259D5FC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38</w:t>
            </w:r>
          </w:p>
        </w:tc>
      </w:tr>
      <w:tr w:rsidR="00E33CB5" w:rsidRPr="000A053A" w14:paraId="736A32AA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CB08A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8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D7100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50929" w14:textId="77777777" w:rsidR="00E33CB5" w:rsidRPr="000A053A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D1C8C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2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15CCF89C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38</w:t>
            </w:r>
          </w:p>
        </w:tc>
      </w:tr>
      <w:tr w:rsidR="00E33CB5" w:rsidRPr="000A053A" w14:paraId="477C5CC3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943A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9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4145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E9DA" w14:textId="77777777" w:rsidR="00E33CB5" w:rsidRPr="000A053A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3EB6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74F3C93F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19</w:t>
            </w:r>
          </w:p>
        </w:tc>
      </w:tr>
      <w:tr w:rsidR="00E33CB5" w:rsidRPr="000A053A" w14:paraId="3BE68EEF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8DD1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1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50C2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0767" w14:textId="77777777" w:rsidR="00E33CB5" w:rsidRPr="000A053A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EDF5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7C8CAD70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19</w:t>
            </w:r>
          </w:p>
        </w:tc>
      </w:tr>
      <w:tr w:rsidR="00E33CB5" w:rsidRPr="000A053A" w14:paraId="21A0B640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3A5F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1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164B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1588" w14:textId="77777777" w:rsidR="00E33CB5" w:rsidRPr="000A053A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FDE3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1DECD47E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19</w:t>
            </w:r>
          </w:p>
        </w:tc>
      </w:tr>
      <w:tr w:rsidR="00E33CB5" w:rsidRPr="000A053A" w14:paraId="1FA47B59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6BE0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12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33D0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7852" w14:textId="77777777" w:rsidR="00E33CB5" w:rsidRPr="000A053A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BFBF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4BABFA0C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19</w:t>
            </w:r>
          </w:p>
        </w:tc>
      </w:tr>
      <w:tr w:rsidR="00E33CB5" w:rsidRPr="000A053A" w14:paraId="2C759B96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C8C5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13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F353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951C" w14:textId="77777777" w:rsidR="00E33CB5" w:rsidRPr="000A053A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4AD6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7755AA5D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19</w:t>
            </w:r>
          </w:p>
        </w:tc>
      </w:tr>
      <w:tr w:rsidR="00E33CB5" w:rsidRPr="000A053A" w14:paraId="77238BD8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8F40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14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6837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B0EA" w14:textId="77777777" w:rsidR="00E33CB5" w:rsidRPr="000A053A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DDEA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1C8D6334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19</w:t>
            </w:r>
          </w:p>
        </w:tc>
      </w:tr>
      <w:tr w:rsidR="00E33CB5" w:rsidRPr="000A053A" w14:paraId="490EBB80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C206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15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3107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B301" w14:textId="77777777" w:rsidR="00E33CB5" w:rsidRPr="000A053A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28EB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35B3AD5E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19</w:t>
            </w:r>
          </w:p>
        </w:tc>
      </w:tr>
      <w:tr w:rsidR="00E33CB5" w:rsidRPr="000A053A" w14:paraId="4E6C1D26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FADC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16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B032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6C0C" w14:textId="77777777" w:rsidR="00E33CB5" w:rsidRPr="000A053A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C1D4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4CB4C811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19</w:t>
            </w:r>
          </w:p>
        </w:tc>
      </w:tr>
      <w:tr w:rsidR="00E33CB5" w:rsidRPr="000A053A" w14:paraId="363745D6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72701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17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00FEE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FEAA4" w14:textId="77777777" w:rsidR="00E33CB5" w:rsidRPr="00074C04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74C04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94C7F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7D18A9CE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19</w:t>
            </w:r>
          </w:p>
        </w:tc>
      </w:tr>
      <w:tr w:rsidR="00E33CB5" w:rsidRPr="000A053A" w14:paraId="1DD289B1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F0248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18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727FA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54E8D" w14:textId="77777777" w:rsidR="00E33CB5" w:rsidRPr="00074C04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74C04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36D6C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3F398C92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19</w:t>
            </w:r>
          </w:p>
        </w:tc>
      </w:tr>
      <w:tr w:rsidR="00E33CB5" w:rsidRPr="000A053A" w14:paraId="409B7909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91E2C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19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753C7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5D250" w14:textId="77777777" w:rsidR="00E33CB5" w:rsidRPr="00074C04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74C04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1F273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07BEDFC7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19</w:t>
            </w:r>
          </w:p>
        </w:tc>
      </w:tr>
      <w:tr w:rsidR="00E33CB5" w:rsidRPr="000A053A" w14:paraId="6D76D30C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F1A66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2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48382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604DE" w14:textId="77777777" w:rsidR="00E33CB5" w:rsidRPr="00074C04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74C04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58F0A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7CCD5D07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19</w:t>
            </w:r>
          </w:p>
        </w:tc>
      </w:tr>
      <w:tr w:rsidR="00E33CB5" w:rsidRPr="000A053A" w14:paraId="68E1290B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B56CB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2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D5EB9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7A2CB" w14:textId="77777777" w:rsidR="00E33CB5" w:rsidRPr="00074C04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74C04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D3071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1F285211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19</w:t>
            </w:r>
          </w:p>
        </w:tc>
      </w:tr>
      <w:tr w:rsidR="00E33CB5" w:rsidRPr="000A053A" w14:paraId="4C5E2A45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08728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22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DBC2F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928D2" w14:textId="77777777" w:rsidR="00E33CB5" w:rsidRPr="00074C04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74C04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FE0A5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2EAA0A69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19</w:t>
            </w:r>
          </w:p>
        </w:tc>
      </w:tr>
      <w:tr w:rsidR="00E33CB5" w:rsidRPr="000A053A" w14:paraId="1899E398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887E2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23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1DBBE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7DE6B" w14:textId="77777777" w:rsidR="00E33CB5" w:rsidRPr="00074C04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74C04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C72E8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09E1056D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19</w:t>
            </w:r>
          </w:p>
        </w:tc>
      </w:tr>
      <w:tr w:rsidR="00E33CB5" w:rsidRPr="000A053A" w14:paraId="133317CC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CEC26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24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C54E9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21FB9" w14:textId="77777777" w:rsidR="00E33CB5" w:rsidRPr="00074C04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74C04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7D512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1695FDB7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19</w:t>
            </w:r>
          </w:p>
        </w:tc>
        <w:bookmarkStart w:id="0" w:name="_GoBack"/>
        <w:bookmarkEnd w:id="0"/>
      </w:tr>
      <w:tr w:rsidR="00E33CB5" w:rsidRPr="000A053A" w14:paraId="186BA522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49712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25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45C96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0D88A" w14:textId="77777777" w:rsidR="00E33CB5" w:rsidRPr="00074C04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74C04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FC4C8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68CCEB4C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19</w:t>
            </w:r>
          </w:p>
        </w:tc>
      </w:tr>
      <w:tr w:rsidR="00E33CB5" w:rsidRPr="000A053A" w14:paraId="675C307C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ACE6F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26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E644B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A87B5" w14:textId="77777777" w:rsidR="00E33CB5" w:rsidRPr="00074C04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74C04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50B44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193" w:type="dxa"/>
            <w:tcBorders>
              <w:left w:val="single" w:sz="4" w:space="0" w:color="auto"/>
            </w:tcBorders>
            <w:vAlign w:val="bottom"/>
          </w:tcPr>
          <w:p w14:paraId="7A1DE161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19</w:t>
            </w:r>
          </w:p>
        </w:tc>
      </w:tr>
      <w:tr w:rsidR="00E33CB5" w:rsidRPr="000A053A" w14:paraId="13D351D7" w14:textId="77777777" w:rsidTr="00532D4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13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CF4C4" w14:textId="77777777" w:rsidR="00E33CB5" w:rsidRPr="00532D48" w:rsidRDefault="00E33CB5" w:rsidP="00142963">
            <w:pPr>
              <w:jc w:val="both"/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</w:pPr>
            <w:r w:rsidRPr="00532D48">
              <w:rPr>
                <w:rFonts w:asciiTheme="majorHAnsi" w:eastAsia="Times New Roman" w:hAnsiTheme="majorHAnsi" w:cs="Arial"/>
                <w:b/>
                <w:color w:val="000000"/>
                <w:sz w:val="22"/>
                <w:szCs w:val="22"/>
                <w:lang w:eastAsia="nl-NL"/>
              </w:rPr>
              <w:t>27</w:t>
            </w:r>
          </w:p>
        </w:tc>
        <w:tc>
          <w:tcPr>
            <w:tcW w:w="13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6D660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3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AEC2D" w14:textId="77777777" w:rsidR="00E33CB5" w:rsidRPr="00074C04" w:rsidRDefault="00E33CB5" w:rsidP="00142963">
            <w:pPr>
              <w:ind w:firstLine="140"/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74C04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0</w:t>
            </w:r>
          </w:p>
        </w:tc>
        <w:tc>
          <w:tcPr>
            <w:tcW w:w="13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3693E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119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38942C6" w14:textId="77777777" w:rsidR="00E33CB5" w:rsidRPr="000A053A" w:rsidRDefault="00E33CB5" w:rsidP="00142963">
            <w:pPr>
              <w:jc w:val="both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0A053A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,019</w:t>
            </w:r>
          </w:p>
        </w:tc>
      </w:tr>
    </w:tbl>
    <w:p w14:paraId="2CF76984" w14:textId="77777777" w:rsidR="008F01D5" w:rsidRPr="00E33CB5" w:rsidRDefault="008F01D5">
      <w:pPr>
        <w:rPr>
          <w:rFonts w:asciiTheme="majorHAnsi" w:hAnsiTheme="majorHAnsi" w:cs="Arial"/>
          <w:sz w:val="22"/>
          <w:szCs w:val="22"/>
        </w:rPr>
      </w:pPr>
    </w:p>
    <w:sectPr w:rsidR="008F01D5" w:rsidRPr="00E33CB5" w:rsidSect="00F07B7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CB5"/>
    <w:rsid w:val="00532D48"/>
    <w:rsid w:val="008F01D5"/>
    <w:rsid w:val="00A43A9A"/>
    <w:rsid w:val="00E33CB5"/>
    <w:rsid w:val="00F0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C396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E33CB5"/>
    <w:rPr>
      <w:rFonts w:ascii="Times New Roman" w:eastAsia="MS Mincho" w:hAnsi="Times New Roman" w:cs="Times New Roman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A43A9A"/>
    <w:rPr>
      <w:rFonts w:ascii="Lucida Grande" w:eastAsiaTheme="minorEastAsia" w:hAnsi="Lucida Grande" w:cs="Lucida Grande"/>
      <w:sz w:val="18"/>
      <w:szCs w:val="18"/>
      <w:lang w:val="nl-NL" w:eastAsia="nl-NL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43A9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E33CB5"/>
    <w:rPr>
      <w:rFonts w:ascii="Times New Roman" w:eastAsia="MS Mincho" w:hAnsi="Times New Roman" w:cs="Times New Roman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A43A9A"/>
    <w:rPr>
      <w:rFonts w:ascii="Lucida Grande" w:eastAsiaTheme="minorEastAsia" w:hAnsi="Lucida Grande" w:cs="Lucida Grande"/>
      <w:sz w:val="18"/>
      <w:szCs w:val="18"/>
      <w:lang w:val="nl-NL" w:eastAsia="nl-NL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43A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492</Characters>
  <Application>Microsoft Macintosh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Faber</dc:creator>
  <cp:keywords/>
  <dc:description/>
  <cp:lastModifiedBy>Bart Faber</cp:lastModifiedBy>
  <cp:revision>2</cp:revision>
  <dcterms:created xsi:type="dcterms:W3CDTF">2014-12-08T15:03:00Z</dcterms:created>
  <dcterms:modified xsi:type="dcterms:W3CDTF">2014-12-18T14:00:00Z</dcterms:modified>
</cp:coreProperties>
</file>